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9FC" w:rsidRPr="00B60BD2" w:rsidRDefault="00AF2B6C" w:rsidP="00EF516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S5</w:t>
      </w:r>
      <w:r w:rsidR="00EF516F" w:rsidRPr="00BC0421">
        <w:rPr>
          <w:rFonts w:ascii="Times New Roman" w:hAnsi="Times New Roman" w:cs="Times New Roman"/>
          <w:b/>
          <w:sz w:val="24"/>
        </w:rPr>
        <w:t xml:space="preserve"> Table. Summary of findin</w:t>
      </w:r>
      <w:bookmarkStart w:id="0" w:name="_GoBack"/>
      <w:bookmarkEnd w:id="0"/>
      <w:r w:rsidR="00EF516F" w:rsidRPr="00BC0421">
        <w:rPr>
          <w:rFonts w:ascii="Times New Roman" w:hAnsi="Times New Roman" w:cs="Times New Roman"/>
          <w:b/>
          <w:sz w:val="24"/>
        </w:rPr>
        <w:t>gs for continuous outcomes.</w:t>
      </w:r>
    </w:p>
    <w:tbl>
      <w:tblPr>
        <w:tblW w:w="4006" w:type="pct"/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674"/>
        <w:gridCol w:w="1311"/>
        <w:gridCol w:w="1311"/>
        <w:gridCol w:w="1169"/>
        <w:gridCol w:w="3284"/>
      </w:tblGrid>
      <w:tr w:rsidR="00F349FC" w:rsidRPr="00B60BD2" w:rsidTr="00EF516F">
        <w:trPr>
          <w:cantSplit/>
          <w:trHeight w:val="184"/>
          <w:tblHeader/>
        </w:trPr>
        <w:tc>
          <w:tcPr>
            <w:tcW w:w="95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F349FC" w:rsidRPr="00B60BD2" w:rsidRDefault="00F349F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74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F349FC" w:rsidRPr="00B60BD2" w:rsidRDefault="00F349F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elative effect</w:t>
            </w:r>
            <w:r w:rsidRPr="00B60BD2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74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F349FC" w:rsidRPr="00B60BD2" w:rsidRDefault="00F349F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№ of participants </w:t>
            </w:r>
            <w:r w:rsidRPr="00B60BD2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66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F349FC" w:rsidRPr="00B60BD2" w:rsidRDefault="00F349F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Certainty of the evidence</w:t>
            </w:r>
            <w:r w:rsidRPr="00B60BD2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br/>
              <w:t xml:space="preserve">(GRADE) </w:t>
            </w:r>
          </w:p>
        </w:tc>
        <w:tc>
          <w:tcPr>
            <w:tcW w:w="187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F349FC" w:rsidRPr="00B60BD2" w:rsidRDefault="00F349FC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Comments</w:t>
            </w:r>
          </w:p>
        </w:tc>
      </w:tr>
      <w:tr w:rsidR="00F349FC" w:rsidRPr="00B60BD2" w:rsidTr="00EF516F">
        <w:trPr>
          <w:cantSplit/>
          <w:trHeight w:val="284"/>
          <w:tblHeader/>
        </w:trPr>
        <w:tc>
          <w:tcPr>
            <w:tcW w:w="957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jc w:val="center"/>
              <w:divId w:val="1962683895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sleep duration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jc w:val="center"/>
              <w:divId w:val="1304240353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79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14.90 to 16.48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divId w:val="1529024344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240,006,641 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9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jc w:val="center"/>
              <w:divId w:val="1059085613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⨁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Sum PSQI score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68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0.20 to 1.15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1194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4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c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</w:trPr>
        <w:tc>
          <w:tcPr>
            <w:tcW w:w="95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PSQI-Daytime dysfunction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01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0.77 to 0.80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(2 observational studies) </w:t>
            </w:r>
          </w:p>
        </w:tc>
        <w:tc>
          <w:tcPr>
            <w:tcW w:w="66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187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PSQI-Habitual sleep efficiency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03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0.26 to 0.32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rPr>
                <w:rFonts w:ascii="Times New Roman" w:hAnsi="Times New Roman" w:cs="Times New Roman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PSQI-Sleep disturbance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20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0.13 to 0.27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PSQI-Sleep latency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29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0.13 to 0.45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rPr>
                <w:rFonts w:ascii="Times New Roman" w:hAnsi="Times New Roman" w:cs="Times New Roman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PSQI-Sleep quality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19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0.40 to 0.78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PSQI-Use of sleep medications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-0.07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0.16 to 0.01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c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rPr>
                <w:rFonts w:ascii="Times New Roman" w:hAnsi="Times New Roman" w:cs="Times New Roman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ESS score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1.53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0.23 to 3.30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1,449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3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c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c. Self-reported sleep outcome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PSG-AHI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91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2.79 to 4.61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883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5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rPr>
                <w:rFonts w:ascii="Times New Roman" w:hAnsi="Times New Roman" w:cs="Times New Roman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Oxyhemoglobin saturation (%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99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0.99 to 2.97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247 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PSG-Sleep efficiency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-3.95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7.00 to -0.45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4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rPr>
                <w:rFonts w:ascii="Times New Roman" w:hAnsi="Times New Roman" w:cs="Times New Roman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Sleep stage 1 (%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-4.88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16.46 to 6.70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Sleep stage 2 (%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-0.63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3.24 to 1.99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Sleep stage 3 (%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0.38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2.98 to 3.73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2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F349FC" w:rsidRPr="00B60BD2" w:rsidTr="00EF516F">
        <w:trPr>
          <w:cantSplit/>
          <w:trHeight w:val="184"/>
        </w:trPr>
        <w:tc>
          <w:tcPr>
            <w:tcW w:w="95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Sleep stage REM (%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block"/>
                <w:rFonts w:ascii="Times New Roman" w:hAnsi="Times New Roman" w:cs="Times New Roman"/>
                <w:b/>
                <w:bCs/>
                <w:sz w:val="16"/>
                <w:szCs w:val="16"/>
              </w:rPr>
              <w:t>MD -1.39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cell"/>
                <w:rFonts w:ascii="Times New Roman" w:hAnsi="Times New Roman" w:cs="Times New Roman"/>
                <w:sz w:val="16"/>
                <w:szCs w:val="16"/>
              </w:rPr>
              <w:t>(-3.04 to 0.26)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(4 observational studies) </w:t>
            </w:r>
          </w:p>
        </w:tc>
        <w:tc>
          <w:tcPr>
            <w:tcW w:w="668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 w:rsidP="00F349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Style w:val="quality-sign"/>
                <w:rFonts w:ascii="Cambria Math" w:hAnsi="Cambria Math" w:cs="Cambria Math"/>
                <w:szCs w:val="21"/>
              </w:rPr>
              <w:t>⨁◯◯◯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B60BD2">
              <w:rPr>
                <w:rStyle w:val="quality-text"/>
                <w:rFonts w:ascii="Times New Roman" w:hAnsi="Times New Roman" w:cs="Times New Roman"/>
                <w:sz w:val="16"/>
                <w:szCs w:val="16"/>
              </w:rPr>
              <w:t>VERY LOW</w:t>
            </w: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60BD2">
              <w:rPr>
                <w:rStyle w:val="comma"/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B60B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77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a. Did not consider confounding factors</w:t>
            </w:r>
          </w:p>
          <w:p w:rsidR="00F349FC" w:rsidRPr="00B60BD2" w:rsidRDefault="00F349FC" w:rsidP="00F349F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b. Different study designs were incorporated</w:t>
            </w:r>
          </w:p>
          <w:p w:rsidR="00F349FC" w:rsidRPr="00B60BD2" w:rsidRDefault="00F349FC" w:rsidP="00F349FC">
            <w:pPr>
              <w:rPr>
                <w:rFonts w:ascii="Times New Roman" w:hAnsi="Times New Roman" w:cs="Times New Roman"/>
              </w:rPr>
            </w:pPr>
            <w:r w:rsidRPr="00B60BD2">
              <w:rPr>
                <w:rFonts w:ascii="Times New Roman" w:hAnsi="Times New Roman" w:cs="Times New Roman"/>
                <w:sz w:val="16"/>
                <w:szCs w:val="16"/>
              </w:rPr>
              <w:t>d. Different age group were incorporated</w:t>
            </w:r>
          </w:p>
        </w:tc>
      </w:tr>
      <w:tr w:rsidR="00F349FC" w:rsidRPr="00B60BD2" w:rsidTr="00EF516F">
        <w:trPr>
          <w:cantSplit/>
          <w:trHeight w:val="284"/>
        </w:trPr>
        <w:tc>
          <w:tcPr>
            <w:tcW w:w="95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74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8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877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349FC" w:rsidRPr="00B60BD2" w:rsidRDefault="00F349FC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:rsidR="006A4F5E" w:rsidRPr="00B60BD2" w:rsidRDefault="006A4F5E">
      <w:pPr>
        <w:divId w:val="1897861906"/>
        <w:rPr>
          <w:rFonts w:ascii="Times New Roman" w:hAnsi="Times New Roman" w:cs="Times New Roman"/>
          <w:color w:val="000000"/>
          <w:sz w:val="16"/>
          <w:szCs w:val="16"/>
          <w:lang/>
        </w:rPr>
      </w:pPr>
      <w:r w:rsidRPr="00B60BD2">
        <w:rPr>
          <w:rFonts w:ascii="Times New Roman" w:hAnsi="Times New Roman" w:cs="Times New Roman"/>
          <w:color w:val="000000"/>
          <w:sz w:val="16"/>
          <w:szCs w:val="16"/>
          <w:lang/>
        </w:rPr>
        <w:t xml:space="preserve"> </w:t>
      </w:r>
    </w:p>
    <w:sectPr w:rsidR="006A4F5E" w:rsidRPr="00B60BD2" w:rsidSect="00C0289C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6E62" w:rsidRDefault="004C6E62" w:rsidP="00EF516F">
      <w:r>
        <w:separator/>
      </w:r>
    </w:p>
  </w:endnote>
  <w:endnote w:type="continuationSeparator" w:id="0">
    <w:p w:rsidR="004C6E62" w:rsidRDefault="004C6E62" w:rsidP="00EF51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6E62" w:rsidRDefault="004C6E62" w:rsidP="00EF516F">
      <w:r>
        <w:separator/>
      </w:r>
    </w:p>
  </w:footnote>
  <w:footnote w:type="continuationSeparator" w:id="0">
    <w:p w:rsidR="004C6E62" w:rsidRDefault="004C6E62" w:rsidP="00EF51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90544"/>
    <w:rsid w:val="004C6E62"/>
    <w:rsid w:val="00532CBC"/>
    <w:rsid w:val="00590544"/>
    <w:rsid w:val="00667206"/>
    <w:rsid w:val="006A4F5E"/>
    <w:rsid w:val="00AF2B6C"/>
    <w:rsid w:val="00B60BD2"/>
    <w:rsid w:val="00C0289C"/>
    <w:rsid w:val="00D86E1C"/>
    <w:rsid w:val="00E51224"/>
    <w:rsid w:val="00EF516F"/>
    <w:rsid w:val="00F349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89C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C0289C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0289C"/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sof-title">
    <w:name w:val="sof-title"/>
    <w:basedOn w:val="Normal"/>
    <w:rsid w:val="00C028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028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irst-letter">
    <w:name w:val="first-letter"/>
    <w:basedOn w:val="Normal"/>
    <w:rsid w:val="00C0289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abel">
    <w:name w:val="label"/>
    <w:basedOn w:val="DefaultParagraphFont"/>
    <w:rsid w:val="00C0289C"/>
  </w:style>
  <w:style w:type="character" w:customStyle="1" w:styleId="cell">
    <w:name w:val="cell"/>
    <w:basedOn w:val="DefaultParagraphFont"/>
    <w:rsid w:val="00C0289C"/>
  </w:style>
  <w:style w:type="character" w:customStyle="1" w:styleId="block">
    <w:name w:val="block"/>
    <w:basedOn w:val="DefaultParagraphFont"/>
    <w:rsid w:val="00C0289C"/>
  </w:style>
  <w:style w:type="character" w:customStyle="1" w:styleId="quality-sign">
    <w:name w:val="quality-sign"/>
    <w:basedOn w:val="DefaultParagraphFont"/>
    <w:rsid w:val="00C0289C"/>
  </w:style>
  <w:style w:type="character" w:customStyle="1" w:styleId="quality-text">
    <w:name w:val="quality-text"/>
    <w:basedOn w:val="DefaultParagraphFont"/>
    <w:rsid w:val="00C0289C"/>
  </w:style>
  <w:style w:type="character" w:customStyle="1" w:styleId="comma">
    <w:name w:val="comma"/>
    <w:basedOn w:val="DefaultParagraphFont"/>
    <w:rsid w:val="00C0289C"/>
  </w:style>
  <w:style w:type="character" w:customStyle="1" w:styleId="cell-value">
    <w:name w:val="cell-value"/>
    <w:basedOn w:val="DefaultParagraphFont"/>
    <w:rsid w:val="00C0289C"/>
  </w:style>
  <w:style w:type="paragraph" w:styleId="Header">
    <w:name w:val="header"/>
    <w:basedOn w:val="Normal"/>
    <w:link w:val="HeaderChar"/>
    <w:uiPriority w:val="99"/>
    <w:unhideWhenUsed/>
    <w:rsid w:val="00EF5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1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1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4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1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2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34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94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9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7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97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0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2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356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4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2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58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51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96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4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31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3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71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4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5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7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18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0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64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05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74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86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5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8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926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67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25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24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529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1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7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22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0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3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30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97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3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7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9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68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0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2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4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85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394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6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鑫戈</dc:creator>
  <cp:lastModifiedBy>a457</cp:lastModifiedBy>
  <cp:revision>3</cp:revision>
  <dcterms:created xsi:type="dcterms:W3CDTF">2016-08-09T11:49:00Z</dcterms:created>
  <dcterms:modified xsi:type="dcterms:W3CDTF">2020-02-06T05:47:00Z</dcterms:modified>
</cp:coreProperties>
</file>